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</w:p>
    <w:tbl>
      <w:tblPr>
        <w:tblW w:w="409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09"/>
        <w:gridCol w:w="1503"/>
        <w:gridCol w:w="1280"/>
      </w:tblGrid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Split #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Positive Group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Negative Group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11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14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900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59906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03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900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59908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11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501928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137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59906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09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335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60968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6970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3998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900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739625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900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297661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900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501926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59903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032731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900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08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11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297661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11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574549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11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06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335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501929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6970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965089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6970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032731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779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8295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335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59904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501929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11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07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137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00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2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503293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501928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739625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501929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297661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779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03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335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501961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501928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335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501960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11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05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3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335626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900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032731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11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06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6970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00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6970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572290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335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965089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335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3999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739625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59902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6970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59903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4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779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3997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335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508228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11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297661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779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3997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501928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335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244203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900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501927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335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03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09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900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00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5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900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913643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779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59903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964806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779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297661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264898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6970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59907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574549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335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137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335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964806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335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07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6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739625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739625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264898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03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779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8295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779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59906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779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032731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779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137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335626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335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59902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7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11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965093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900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03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6970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3998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11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508224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335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572290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900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503293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6970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503293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6970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244203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900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335626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335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06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8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501926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965093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335626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6970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694014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965093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779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964806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59907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6940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2501929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11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508224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900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297661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9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2779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1137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right"/>
              <w:rPr/>
            </w:pPr>
            <w:r>
              <w:rPr/>
              <w:t>10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1_13356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/>
            </w:pPr>
            <w:r>
              <w:rPr/>
              <w:t>0_1335626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Supplementary Table 1. Test Splits used for model evaluation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Free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3.7.2$Linux_X86_64 LibreOffice_project/30$Build-2</Application>
  <AppVersion>15.0000</AppVersion>
  <Pages>3</Pages>
  <Words>315</Words>
  <Characters>1951</Characters>
  <CharactersWithSpaces>1962</CharactersWithSpaces>
  <Paragraphs>30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14:26:14Z</dcterms:created>
  <dc:creator/>
  <dc:description/>
  <dc:language>en-US</dc:language>
  <cp:lastModifiedBy/>
  <dcterms:modified xsi:type="dcterms:W3CDTF">2025-02-10T14:27:19Z</dcterms:modified>
  <cp:revision>1</cp:revision>
  <dc:subject/>
  <dc:title/>
</cp:coreProperties>
</file>